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200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berrantly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E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xpressed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Inflammation-related G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enes </w:t>
      </w:r>
      <w:r>
        <w:rPr>
          <w:rFonts w:cs="Times New Roman" w:ascii="Times New Roman" w:hAnsi="Times New Roman"/>
          <w:b/>
          <w:sz w:val="24"/>
          <w:szCs w:val="24"/>
        </w:rPr>
        <w:t xml:space="preserve">Validated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GSE14520 Datase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610"/>
        <w:gridCol w:w="1656"/>
        <w:gridCol w:w="1616"/>
      </w:tblGrid>
      <w:tr>
        <w:trPr>
          <w:trHeight w:val="270" w:hRule="atLeast"/>
        </w:trPr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ymbol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lu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C</w:t>
            </w:r>
          </w:p>
        </w:tc>
      </w:tr>
      <w:tr>
        <w:trPr>
          <w:trHeight w:val="270" w:hRule="atLeast"/>
        </w:trPr>
        <w:tc>
          <w:tcPr>
            <w:tcW w:w="2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245_at</w:t>
            </w:r>
          </w:p>
        </w:tc>
        <w:tc>
          <w:tcPr>
            <w:tcW w:w="1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CY1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E–31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17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16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KR1C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E–7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4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95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CA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35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95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CA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022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85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PA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255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210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5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822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44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F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270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98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F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E–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934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52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3GAT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8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1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72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A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80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83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MPR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571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57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MPR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E–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935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23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Q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6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06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1E–6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4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16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2E–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40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99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0E–8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81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30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8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0E–6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83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97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8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7E–4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1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72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E–6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49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75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P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8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47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68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PN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564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0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PN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99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220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SP8A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3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78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92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8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85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3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2E–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49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57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2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07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4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47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9E–6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39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60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95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09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8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5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09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25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4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0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2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84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6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1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98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1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83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78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–8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8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59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–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0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78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E–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6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315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22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7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30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24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0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03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2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7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93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00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7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07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00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4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4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12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2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8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54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67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54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E–7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6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78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940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57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7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11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549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8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411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214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03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55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5E–7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85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21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E–9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7294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38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F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4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85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FI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87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38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F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5E–9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66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HUK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9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997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24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5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312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E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6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41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31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E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3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34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31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E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21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10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F1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9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69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07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K2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2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52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07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K2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34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07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K2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2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319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9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K2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E–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72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3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NN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2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03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07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T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8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322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5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T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917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68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3E–9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5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66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3E–9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1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00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3E–1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61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774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1E–6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0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00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R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9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82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P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9E–8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5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038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XX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3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6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XX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3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31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35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IABLO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36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45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PE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2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0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4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U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2E–5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8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44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U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1E–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43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27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DNR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09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27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DNR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10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701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DNR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7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82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A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4E–8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5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80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3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04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80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0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8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225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E–1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14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627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8E–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52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234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9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23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8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4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55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6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87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080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93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78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9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23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78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3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8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719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252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5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865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L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56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88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CGR2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3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67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LT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04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18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–1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29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42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S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1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7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72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XO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–3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0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72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XO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6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10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Y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3E–8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3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03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Y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4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48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Y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4E–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1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07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R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6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09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0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DA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5E–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65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4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G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4E–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85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4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G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846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70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M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1E–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262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165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M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E–8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95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32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A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9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749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96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A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7E–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108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96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A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E–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87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21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A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72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6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A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4E–7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2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35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A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7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99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59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2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735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59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90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6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88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82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2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0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0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D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98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0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D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7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476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2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FI3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068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42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GSF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4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82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91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0R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1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9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92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3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6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17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3RA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5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82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9E–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2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82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E–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4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61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8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99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07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8RA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4E–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6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06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6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20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40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1E–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6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44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R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5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F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9E–9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42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3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K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E–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684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9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NPP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9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94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43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RF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8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4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05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RF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0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68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8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TGA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9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707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17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TGA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8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29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5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TGA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E–7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93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676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IR3DL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7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62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47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LR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82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LR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3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4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48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AG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1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3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27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C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2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29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26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C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5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40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CT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E–3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0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87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F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4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60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66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83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9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9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104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2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4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336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8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697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26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85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9E–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23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08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MN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915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086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MN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41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MN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4E–6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55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77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TA4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2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31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49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2K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6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5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66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2K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6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49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2K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2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28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536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3K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70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537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3K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E–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220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85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3K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641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85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3K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E–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543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35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7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70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27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–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90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53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4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53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570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E–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87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21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1E–7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603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87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APK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–4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94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81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RCO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E–7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0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68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E–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7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44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5E–4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8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74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0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5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04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E–6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87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798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2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08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25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BL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8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49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D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9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952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49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D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00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262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FV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0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24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I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3E–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6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73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COA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17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095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0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89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86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7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08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02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FRK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43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96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MI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265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340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4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61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143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4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E–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95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22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4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00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64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E–5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26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61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255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64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R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3E–9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06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13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E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E–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83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13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GFR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7E–5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74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02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9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86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A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0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09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03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AS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3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92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68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K3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3E–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867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22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–7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920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04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8E–3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3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38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0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2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4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1C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6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57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0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1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6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87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0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1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4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0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1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463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72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1C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884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65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2C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2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02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95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2R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E–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13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68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DX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17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05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AR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41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68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AR2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7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68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7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3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746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SM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0E–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66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76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SM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E–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453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75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SM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1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68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79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SMB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E–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00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89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D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E–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4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93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D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2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5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2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ES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1E–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78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18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I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7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9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13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I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E–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3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89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I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40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82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E–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27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82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E–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31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61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N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481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89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N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7E–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781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895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N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77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00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N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7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56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20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N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0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4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A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714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677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AS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509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62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AS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6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175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53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HE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1E–7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73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40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HE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8E–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42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5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HO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59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54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IP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6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48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545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IP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89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57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OC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7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451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04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OC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5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41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762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OC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8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1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57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S6K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E–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959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86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100A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37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995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CAR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2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0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71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DP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7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04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L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9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8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RPING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02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6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H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55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85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H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9E–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30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51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5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6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67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5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5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224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2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39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53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9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159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0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1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37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E–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07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372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6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359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0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36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49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648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8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665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12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4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7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64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35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78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92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235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PTA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8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885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61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PTA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8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633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11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AT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09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52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774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684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–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58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A2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5E–8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54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554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A2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2E–4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62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590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A2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16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13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A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0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26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D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3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13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85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Y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3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13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85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Y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784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869_x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Y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4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694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060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LR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8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16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RSF10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E–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71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64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RSF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2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611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SF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0E–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216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SF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9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41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F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4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090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82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XK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1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0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768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TC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18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717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6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304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718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1E–4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786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743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0E–5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490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2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491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426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Q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67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93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Q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154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69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Q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–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02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39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Z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8E–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701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41_s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Z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2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58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40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Z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1E–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8773</w:t>
            </w:r>
          </w:p>
        </w:tc>
      </w:tr>
      <w:tr>
        <w:trPr>
          <w:trHeight w:val="270" w:hRule="atLeast"/>
        </w:trPr>
        <w:tc>
          <w:tcPr>
            <w:tcW w:w="2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38_s_at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Z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–46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779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ID in GSE14520 datase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sz w:val="24"/>
        </w:rPr>
        <w:t xml:space="preserve">Student'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211D1E"/>
          <w:sz w:val="24"/>
          <w:szCs w:val="24"/>
        </w:rPr>
        <w:t>Bonferroni adjustment was used to correct for multiple comparisons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211D1E"/>
          <w:sz w:val="24"/>
          <w:szCs w:val="24"/>
        </w:rPr>
        <w:t>P</w:t>
      </w:r>
      <w:r>
        <w:rPr>
          <w:rFonts w:cs="Times New Roman" w:ascii="Times New Roman" w:hAnsi="Times New Roman"/>
          <w:color w:val="211D1E"/>
          <w:sz w:val="24"/>
          <w:szCs w:val="24"/>
        </w:rPr>
        <w:t>&lt;</w:t>
      </w:r>
      <w:r>
        <w:rPr>
          <w:rFonts w:cs="Times New Roman" w:ascii="Times New Roman" w:hAnsi="Times New Roman"/>
          <w:color w:val="211D1E"/>
          <w:sz w:val="24"/>
          <w:szCs w:val="24"/>
        </w:rPr>
        <w:t>2.24</w:t>
      </w:r>
      <w:r>
        <w:rPr>
          <w:rFonts w:cs="Times New Roman" w:ascii="Times New Roman" w:hAnsi="Times New Roman"/>
          <w:color w:val="211D1E"/>
          <w:sz w:val="24"/>
          <w:szCs w:val="24"/>
        </w:rPr>
        <w:t>×10</w:t>
      </w:r>
      <w:r>
        <w:rPr>
          <w:rFonts w:cs="Times New Roman" w:ascii="Times New Roman" w:hAnsi="Times New Roman"/>
          <w:color w:val="211D1E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was 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considered to be statistically significant in view of </w:t>
      </w:r>
      <w:r>
        <w:rPr>
          <w:rFonts w:cs="Times New Roman" w:ascii="Times New Roman" w:hAnsi="Times New Roman"/>
          <w:color w:val="211D1E"/>
          <w:sz w:val="24"/>
          <w:szCs w:val="24"/>
        </w:rPr>
        <w:t>the 22,268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 transcripts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 in GSE14520 datase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FC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o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(Fold changes), HCCs vs. </w:t>
      </w:r>
      <w:r>
        <w:rPr>
          <w:rFonts w:cs="Times New Roman" w:ascii="Times New Roman" w:hAnsi="Times New Roman"/>
          <w:kern w:val="0"/>
          <w:sz w:val="24"/>
          <w:szCs w:val="24"/>
        </w:rPr>
        <w:t>adjacent non-tumor tissu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3:35:00Z</dcterms:created>
  <dc:creator>Windows 用户</dc:creator>
  <dc:description/>
  <cp:keywords/>
  <dc:language>en-US</dc:language>
  <cp:lastModifiedBy>Yu, Dianke *</cp:lastModifiedBy>
  <dcterms:modified xsi:type="dcterms:W3CDTF">2015-04-06T17:59:00Z</dcterms:modified>
  <cp:revision>17</cp:revision>
  <dc:subject/>
  <dc:title/>
</cp:coreProperties>
</file>